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140"/>
        <w:tblW w:w="9587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  <w:gridCol w:w="1370"/>
      </w:tblGrid>
      <w:tr w:rsidR="00715658" w:rsidRPr="00E71E4B" w:rsidTr="00980439">
        <w:trPr>
          <w:trHeight w:val="280"/>
        </w:trPr>
        <w:tc>
          <w:tcPr>
            <w:tcW w:w="2547" w:type="dxa"/>
          </w:tcPr>
          <w:p w:rsidR="00715658" w:rsidRPr="00E71E4B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1E4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5670" w:type="dxa"/>
          </w:tcPr>
          <w:p w:rsidR="00715658" w:rsidRPr="00E71E4B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1E4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  <w:t>Primer sequence (5’ to 3’)</w:t>
            </w:r>
          </w:p>
        </w:tc>
        <w:tc>
          <w:tcPr>
            <w:tcW w:w="1370" w:type="dxa"/>
          </w:tcPr>
          <w:p w:rsidR="00715658" w:rsidRPr="00E71E4B" w:rsidRDefault="00715658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1E4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en-IN"/>
              </w:rPr>
              <w:t>Vector</w:t>
            </w:r>
          </w:p>
        </w:tc>
      </w:tr>
      <w:tr w:rsidR="00715658" w:rsidRPr="00BD0BBE" w:rsidTr="00715658">
        <w:trPr>
          <w:trHeight w:val="437"/>
        </w:trPr>
        <w:tc>
          <w:tcPr>
            <w:tcW w:w="9587" w:type="dxa"/>
            <w:gridSpan w:val="3"/>
            <w:shd w:val="clear" w:color="auto" w:fill="auto"/>
          </w:tcPr>
          <w:p w:rsidR="00715658" w:rsidRPr="00BD0BBE" w:rsidRDefault="00715658" w:rsidP="00715658">
            <w:pPr>
              <w:tabs>
                <w:tab w:val="left" w:pos="2070"/>
              </w:tabs>
              <w:spacing w:after="200"/>
              <w:jc w:val="center"/>
              <w:rPr>
                <w:rFonts w:ascii="Times New Roman" w:eastAsia="Malgun Gothic" w:hAnsi="Times New Roman" w:cs="Times New Roman"/>
                <w:b/>
                <w:bCs/>
                <w:color w:val="C00000"/>
                <w:sz w:val="20"/>
                <w:szCs w:val="20"/>
                <w:lang w:eastAsia="en-IN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IN"/>
              </w:rPr>
              <w:t>Cloning primers</w:t>
            </w:r>
          </w:p>
        </w:tc>
      </w:tr>
      <w:tr w:rsidR="00715658" w:rsidRPr="00BD0BBE" w:rsidTr="00980439">
        <w:trPr>
          <w:trHeight w:val="478"/>
        </w:trPr>
        <w:tc>
          <w:tcPr>
            <w:tcW w:w="2547" w:type="dxa"/>
            <w:shd w:val="clear" w:color="auto" w:fill="auto"/>
          </w:tcPr>
          <w:p w:rsidR="00715658" w:rsidRPr="00BD0BBE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AMpin-1</w:t>
            </w:r>
            <w:r w:rsidRPr="00BD0BB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_FP</w:t>
            </w:r>
          </w:p>
        </w:tc>
        <w:tc>
          <w:tcPr>
            <w:tcW w:w="5670" w:type="dxa"/>
            <w:shd w:val="clear" w:color="auto" w:fill="auto"/>
          </w:tcPr>
          <w:p w:rsidR="00715658" w:rsidRPr="00312887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GGAATTC</w:t>
            </w:r>
            <w:r w:rsidRPr="0031288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ATATG</w:t>
            </w: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TCAGAGACGATGGCTTCCAACC</w:t>
            </w:r>
          </w:p>
        </w:tc>
        <w:tc>
          <w:tcPr>
            <w:tcW w:w="1370" w:type="dxa"/>
            <w:vMerge w:val="restart"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 w:rsidRPr="00BD0BBE">
              <w:rPr>
                <w:rFonts w:ascii="Times New Roman" w:eastAsia="Calibri" w:hAnsi="Times New Roman" w:cs="Times New Roman"/>
                <w:sz w:val="20"/>
                <w:szCs w:val="20"/>
              </w:rPr>
              <w:t>pET21a</w:t>
            </w:r>
          </w:p>
        </w:tc>
      </w:tr>
      <w:tr w:rsidR="00715658" w:rsidRPr="00BD0BBE" w:rsidTr="00980439">
        <w:trPr>
          <w:trHeight w:val="374"/>
        </w:trPr>
        <w:tc>
          <w:tcPr>
            <w:tcW w:w="2547" w:type="dxa"/>
            <w:shd w:val="clear" w:color="auto" w:fill="auto"/>
          </w:tcPr>
          <w:p w:rsidR="00715658" w:rsidRPr="00BD0BBE" w:rsidRDefault="00715658" w:rsidP="000E0723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Mpin-1</w:t>
            </w:r>
            <w:r w:rsidRPr="00BD0BBE">
              <w:rPr>
                <w:rFonts w:ascii="Times New Roman" w:eastAsia="Calibri" w:hAnsi="Times New Roman" w:cs="Times New Roman"/>
                <w:sz w:val="20"/>
                <w:szCs w:val="20"/>
              </w:rPr>
              <w:t>_RP</w:t>
            </w:r>
          </w:p>
        </w:tc>
        <w:tc>
          <w:tcPr>
            <w:tcW w:w="5670" w:type="dxa"/>
            <w:shd w:val="clear" w:color="auto" w:fill="auto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ATAAGAAT</w:t>
            </w:r>
            <w:r w:rsidRPr="00312887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CGGCCGC</w:t>
            </w: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AAGTTGGCGAACAGACCCCATG</w:t>
            </w:r>
          </w:p>
        </w:tc>
        <w:tc>
          <w:tcPr>
            <w:tcW w:w="1370" w:type="dxa"/>
            <w:vMerge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15658" w:rsidRPr="00BD0BBE" w:rsidTr="00980439">
        <w:trPr>
          <w:trHeight w:val="398"/>
        </w:trPr>
        <w:tc>
          <w:tcPr>
            <w:tcW w:w="2547" w:type="dxa"/>
          </w:tcPr>
          <w:p w:rsidR="00715658" w:rsidRPr="00BD0BBE" w:rsidRDefault="00715658" w:rsidP="000E0723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pin-1_pPICZ</w:t>
            </w:r>
            <w:r w:rsidRPr="00BD0BBE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A_</w:t>
            </w:r>
            <w:r w:rsidRPr="00BD0BBE">
              <w:rPr>
                <w:rFonts w:ascii="Times New Roman" w:eastAsia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5670" w:type="dxa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eastAsia="Times New Roman" w:hAnsi="Times New Roman" w:cs="Times New Roman"/>
                <w:sz w:val="20"/>
                <w:szCs w:val="20"/>
              </w:rPr>
              <w:t>CGG</w:t>
            </w:r>
            <w:r w:rsidRPr="0031288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12887">
              <w:rPr>
                <w:rFonts w:ascii="Times New Roman" w:eastAsia="Times New Roman" w:hAnsi="Times New Roman" w:cs="Times New Roman"/>
                <w:sz w:val="20"/>
                <w:szCs w:val="20"/>
              </w:rPr>
              <w:t>ATGTCAGAGACGATGGCTTCCAACC</w:t>
            </w:r>
          </w:p>
        </w:tc>
        <w:tc>
          <w:tcPr>
            <w:tcW w:w="1370" w:type="dxa"/>
            <w:vMerge w:val="restart"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BBE"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pPICZ</w:t>
            </w:r>
            <w:r w:rsidRPr="00BD0BBE"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sym w:font="Symbol" w:char="F061"/>
            </w:r>
            <w:r w:rsidRPr="00BD0BBE"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-A</w:t>
            </w:r>
          </w:p>
        </w:tc>
      </w:tr>
      <w:tr w:rsidR="00715658" w:rsidRPr="00BD0BBE" w:rsidTr="00980439">
        <w:trPr>
          <w:trHeight w:val="434"/>
        </w:trPr>
        <w:tc>
          <w:tcPr>
            <w:tcW w:w="2547" w:type="dxa"/>
            <w:shd w:val="clear" w:color="auto" w:fill="auto"/>
          </w:tcPr>
          <w:p w:rsidR="00715658" w:rsidRPr="00BD0BBE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pin-1</w:t>
            </w:r>
            <w:r w:rsidRPr="00BD0BBE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_</w:t>
            </w:r>
            <w:r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PICZ</w:t>
            </w:r>
            <w:r w:rsidRPr="00BD0BBE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A_</w:t>
            </w:r>
            <w:r w:rsidRPr="00BD0BBE">
              <w:rPr>
                <w:rFonts w:ascii="Times New Roman" w:eastAsia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5670" w:type="dxa"/>
            <w:shd w:val="clear" w:color="auto" w:fill="auto"/>
          </w:tcPr>
          <w:p w:rsidR="00715658" w:rsidRPr="00312887" w:rsidRDefault="00715658" w:rsidP="000E0723">
            <w:pPr>
              <w:spacing w:after="200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  <w:r w:rsidRPr="0031288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312887">
              <w:rPr>
                <w:rFonts w:ascii="Times New Roman" w:eastAsia="Times New Roman" w:hAnsi="Times New Roman" w:cs="Times New Roman"/>
                <w:sz w:val="20"/>
                <w:szCs w:val="20"/>
              </w:rPr>
              <w:t>GCAAGTTGGCGAACAGACCCCATG</w:t>
            </w:r>
          </w:p>
        </w:tc>
        <w:tc>
          <w:tcPr>
            <w:tcW w:w="1370" w:type="dxa"/>
            <w:vMerge/>
            <w:shd w:val="clear" w:color="auto" w:fill="auto"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15658" w:rsidRPr="00BD0BBE" w:rsidTr="00715658">
        <w:trPr>
          <w:trHeight w:val="437"/>
        </w:trPr>
        <w:tc>
          <w:tcPr>
            <w:tcW w:w="9587" w:type="dxa"/>
            <w:gridSpan w:val="3"/>
            <w:shd w:val="clear" w:color="auto" w:fill="auto"/>
          </w:tcPr>
          <w:p w:rsidR="00715658" w:rsidRPr="00312887" w:rsidRDefault="00715658" w:rsidP="00715658">
            <w:pPr>
              <w:tabs>
                <w:tab w:val="right" w:pos="7254"/>
              </w:tabs>
              <w:spacing w:after="200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 w:rsidRPr="0031288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IN"/>
              </w:rPr>
              <w:t>RT-PCR primers</w:t>
            </w:r>
          </w:p>
        </w:tc>
      </w:tr>
      <w:tr w:rsidR="00980439" w:rsidRPr="00BD0BBE" w:rsidTr="00980439">
        <w:trPr>
          <w:trHeight w:val="477"/>
        </w:trPr>
        <w:tc>
          <w:tcPr>
            <w:tcW w:w="2547" w:type="dxa"/>
            <w:shd w:val="clear" w:color="auto" w:fill="auto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HAMpin-1</w:t>
            </w:r>
            <w:r w:rsidRPr="003128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_FP</w:t>
            </w:r>
          </w:p>
        </w:tc>
        <w:tc>
          <w:tcPr>
            <w:tcW w:w="5670" w:type="dxa"/>
            <w:shd w:val="clear" w:color="auto" w:fill="auto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hAnsi="Times New Roman" w:cs="Times New Roman"/>
                <w:sz w:val="20"/>
                <w:szCs w:val="20"/>
              </w:rPr>
              <w:t>ATGTCAGAGACGATGGCTTCC</w:t>
            </w:r>
          </w:p>
        </w:tc>
        <w:tc>
          <w:tcPr>
            <w:tcW w:w="1370" w:type="dxa"/>
            <w:shd w:val="clear" w:color="auto" w:fill="auto"/>
          </w:tcPr>
          <w:p w:rsidR="00980439" w:rsidRPr="00BD0BBE" w:rsidRDefault="00980439" w:rsidP="00980439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980439" w:rsidRPr="00BD0BBE" w:rsidTr="00980439">
        <w:trPr>
          <w:trHeight w:val="457"/>
        </w:trPr>
        <w:tc>
          <w:tcPr>
            <w:tcW w:w="2547" w:type="dxa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HAMpin-1</w:t>
            </w:r>
            <w:r w:rsidRPr="003128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_RP</w:t>
            </w:r>
          </w:p>
        </w:tc>
        <w:tc>
          <w:tcPr>
            <w:tcW w:w="5670" w:type="dxa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hAnsi="Times New Roman" w:cs="Times New Roman"/>
                <w:sz w:val="20"/>
                <w:szCs w:val="20"/>
              </w:rPr>
              <w:t>CGAGGTAGCTGTCCTGGA</w:t>
            </w:r>
          </w:p>
        </w:tc>
        <w:tc>
          <w:tcPr>
            <w:tcW w:w="1370" w:type="dxa"/>
          </w:tcPr>
          <w:p w:rsidR="00980439" w:rsidRPr="00BD0BBE" w:rsidRDefault="00980439" w:rsidP="00980439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715658" w:rsidRPr="00BD0BBE" w:rsidTr="00980439">
        <w:trPr>
          <w:trHeight w:val="477"/>
        </w:trPr>
        <w:tc>
          <w:tcPr>
            <w:tcW w:w="2547" w:type="dxa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Tick_</w:t>
            </w:r>
            <w:r w:rsidRPr="003128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in_FP</w:t>
            </w:r>
          </w:p>
        </w:tc>
        <w:tc>
          <w:tcPr>
            <w:tcW w:w="5670" w:type="dxa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TGAGCACGGTATCGTCACC</w:t>
            </w:r>
          </w:p>
        </w:tc>
        <w:tc>
          <w:tcPr>
            <w:tcW w:w="1370" w:type="dxa"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715658" w:rsidRPr="00BD0BBE" w:rsidTr="00980439">
        <w:trPr>
          <w:trHeight w:val="477"/>
        </w:trPr>
        <w:tc>
          <w:tcPr>
            <w:tcW w:w="2547" w:type="dxa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12887">
              <w:rPr>
                <w:rFonts w:ascii="Times New Roman" w:eastAsia="Calibri" w:hAnsi="Times New Roman" w:cs="Times New Roman"/>
                <w:sz w:val="20"/>
                <w:szCs w:val="20"/>
              </w:rPr>
              <w:t>Tick_</w:t>
            </w:r>
            <w:r w:rsidRPr="003128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in_RP</w:t>
            </w:r>
          </w:p>
        </w:tc>
        <w:tc>
          <w:tcPr>
            <w:tcW w:w="5670" w:type="dxa"/>
          </w:tcPr>
          <w:p w:rsidR="00715658" w:rsidRPr="00312887" w:rsidRDefault="00715658" w:rsidP="000E072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28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AGCACGATACCGGTGG</w:t>
            </w:r>
          </w:p>
        </w:tc>
        <w:tc>
          <w:tcPr>
            <w:tcW w:w="1370" w:type="dxa"/>
          </w:tcPr>
          <w:p w:rsidR="00715658" w:rsidRPr="00BD0BBE" w:rsidRDefault="00715658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980439" w:rsidRPr="00BD0BBE" w:rsidTr="00980439">
        <w:trPr>
          <w:trHeight w:val="409"/>
        </w:trPr>
        <w:tc>
          <w:tcPr>
            <w:tcW w:w="9587" w:type="dxa"/>
            <w:gridSpan w:val="3"/>
          </w:tcPr>
          <w:p w:rsidR="00980439" w:rsidRPr="00980439" w:rsidRDefault="00980439" w:rsidP="00980439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980439" w:rsidRPr="00BD0BBE" w:rsidTr="00980439">
        <w:trPr>
          <w:trHeight w:val="477"/>
        </w:trPr>
        <w:tc>
          <w:tcPr>
            <w:tcW w:w="2547" w:type="dxa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’ AOX1 </w:t>
            </w:r>
          </w:p>
        </w:tc>
        <w:tc>
          <w:tcPr>
            <w:tcW w:w="5670" w:type="dxa"/>
          </w:tcPr>
          <w:p w:rsidR="00980439" w:rsidRPr="00312887" w:rsidRDefault="00980439" w:rsidP="000E0723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80439">
              <w:rPr>
                <w:rFonts w:ascii="Times New Roman" w:eastAsia="Calibri" w:hAnsi="Times New Roman" w:cs="Times New Roman"/>
                <w:sz w:val="20"/>
                <w:szCs w:val="20"/>
              </w:rPr>
              <w:t>GACTGGTTCCAATTGACAAGC</w:t>
            </w:r>
          </w:p>
        </w:tc>
        <w:tc>
          <w:tcPr>
            <w:tcW w:w="1370" w:type="dxa"/>
          </w:tcPr>
          <w:p w:rsidR="00980439" w:rsidRDefault="00980439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80439" w:rsidRPr="00BD0BBE" w:rsidTr="00980439">
        <w:trPr>
          <w:trHeight w:val="477"/>
        </w:trPr>
        <w:tc>
          <w:tcPr>
            <w:tcW w:w="2547" w:type="dxa"/>
          </w:tcPr>
          <w:p w:rsidR="00980439" w:rsidRPr="00312887" w:rsidRDefault="00980439" w:rsidP="00980439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’ AOX1 </w:t>
            </w:r>
          </w:p>
        </w:tc>
        <w:tc>
          <w:tcPr>
            <w:tcW w:w="5670" w:type="dxa"/>
          </w:tcPr>
          <w:p w:rsidR="00980439" w:rsidRPr="00312887" w:rsidRDefault="00980439" w:rsidP="000E0723">
            <w:pPr>
              <w:spacing w:after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80439">
              <w:rPr>
                <w:rFonts w:ascii="Times New Roman" w:eastAsia="Calibri" w:hAnsi="Times New Roman" w:cs="Times New Roman"/>
                <w:sz w:val="20"/>
                <w:szCs w:val="20"/>
              </w:rPr>
              <w:t>GCAAATGGCATTCTGACATCC</w:t>
            </w:r>
          </w:p>
        </w:tc>
        <w:tc>
          <w:tcPr>
            <w:tcW w:w="1370" w:type="dxa"/>
          </w:tcPr>
          <w:p w:rsidR="00980439" w:rsidRDefault="00980439" w:rsidP="000E0723">
            <w:pPr>
              <w:spacing w:after="200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E0559F" w:rsidRDefault="007D6EBE" w:rsidP="00CA587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0E0723" w:rsidRPr="00D048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0723" w:rsidRPr="00D048E1">
        <w:rPr>
          <w:rFonts w:ascii="Times New Roman" w:hAnsi="Times New Roman" w:cs="Times New Roman"/>
          <w:sz w:val="24"/>
          <w:szCs w:val="24"/>
        </w:rPr>
        <w:t>List of primers used in this study.</w:t>
      </w:r>
      <w:r w:rsidR="000E0723" w:rsidRPr="00D048E1">
        <w:rPr>
          <w:rFonts w:ascii="Times New Roman" w:hAnsi="Times New Roman" w:cs="Times New Roman"/>
          <w:b/>
          <w:noProof/>
          <w:sz w:val="24"/>
          <w:szCs w:val="24"/>
          <w:lang w:val="en-US"/>
          <w14:ligatures w14:val="standardContextual"/>
        </w:rPr>
        <w:t xml:space="preserve"> </w:t>
      </w:r>
      <w:r w:rsidR="000E0723" w:rsidRPr="001356DC">
        <w:rPr>
          <w:rFonts w:ascii="Times New Roman" w:hAnsi="Times New Roman" w:cs="Times New Roman"/>
          <w:noProof/>
          <w:sz w:val="24"/>
          <w:szCs w:val="24"/>
          <w:lang w:eastAsia="en-IN" w:bidi="hi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B3170D" wp14:editId="0B882BB0">
                <wp:simplePos x="0" y="0"/>
                <wp:positionH relativeFrom="margin">
                  <wp:align>left</wp:align>
                </wp:positionH>
                <wp:positionV relativeFrom="paragraph">
                  <wp:posOffset>-4450715</wp:posOffset>
                </wp:positionV>
                <wp:extent cx="3152775" cy="28575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27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723" w:rsidRDefault="000E0723">
                            <w:r>
                              <w:t>Supplementary tables Table S1. List of primers used in this stud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B3170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350.45pt;width:248.25pt;height:22.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" fillcolor="white [3201]" strokeweight=".5pt">
                <v:textbox>
                  <w:txbxContent>
                    <w:p w:rsidR="000E0723" w:rsidRDefault="000E0723">
                      <w:r>
                        <w:t>Supplementary tables Table S1. List of primers used in this stud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356DC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 xml:space="preserve"> R</w:t>
      </w:r>
      <w:r w:rsidR="001356DC" w:rsidRPr="001356DC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>estriction site</w:t>
      </w:r>
      <w:r w:rsidR="00CA5870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 xml:space="preserve">s </w:t>
      </w:r>
      <w:r w:rsidR="001356DC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>underlined for cloning primers.</w:t>
      </w:r>
    </w:p>
    <w:p w:rsidR="00B26E0A" w:rsidRDefault="00B26E0A" w:rsidP="00CA587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</w:p>
    <w:p w:rsidR="007C78BA" w:rsidRDefault="007C78BA" w:rsidP="00CA587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</w:p>
    <w:p w:rsidR="007C78BA" w:rsidRDefault="007C78BA" w:rsidP="00CA587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p w:rsidR="00715658" w:rsidRDefault="00715658" w:rsidP="00CA5870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</w:pPr>
    </w:p>
    <w:sectPr w:rsidR="00715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wNTSwMDUzNjU2tLBQ0lEKTi0uzszPAykwqgUAQoOz7CwAAAA="/>
  </w:docVars>
  <w:rsids>
    <w:rsidRoot w:val="00316887"/>
    <w:rsid w:val="000C60A5"/>
    <w:rsid w:val="000E0723"/>
    <w:rsid w:val="001356DC"/>
    <w:rsid w:val="001356DE"/>
    <w:rsid w:val="00155BEF"/>
    <w:rsid w:val="001D4621"/>
    <w:rsid w:val="00235DF7"/>
    <w:rsid w:val="002E3A46"/>
    <w:rsid w:val="00312887"/>
    <w:rsid w:val="00316887"/>
    <w:rsid w:val="003B1C59"/>
    <w:rsid w:val="003E267C"/>
    <w:rsid w:val="004516C7"/>
    <w:rsid w:val="00467259"/>
    <w:rsid w:val="0047396B"/>
    <w:rsid w:val="00495037"/>
    <w:rsid w:val="00577444"/>
    <w:rsid w:val="006466B4"/>
    <w:rsid w:val="00687587"/>
    <w:rsid w:val="00697A78"/>
    <w:rsid w:val="00713C4F"/>
    <w:rsid w:val="00715658"/>
    <w:rsid w:val="00716FFE"/>
    <w:rsid w:val="00746D7D"/>
    <w:rsid w:val="007C78BA"/>
    <w:rsid w:val="007D6EBE"/>
    <w:rsid w:val="00806F00"/>
    <w:rsid w:val="008F1E24"/>
    <w:rsid w:val="00903162"/>
    <w:rsid w:val="00980439"/>
    <w:rsid w:val="00A03454"/>
    <w:rsid w:val="00AE2C19"/>
    <w:rsid w:val="00B26E0A"/>
    <w:rsid w:val="00B42625"/>
    <w:rsid w:val="00CA5870"/>
    <w:rsid w:val="00CE146B"/>
    <w:rsid w:val="00D01877"/>
    <w:rsid w:val="00D048E1"/>
    <w:rsid w:val="00DF421D"/>
    <w:rsid w:val="00E0559F"/>
    <w:rsid w:val="00E416CC"/>
    <w:rsid w:val="00E52FB8"/>
    <w:rsid w:val="00E71E4B"/>
    <w:rsid w:val="00E85CAE"/>
    <w:rsid w:val="00ED2EDC"/>
    <w:rsid w:val="00F10A1B"/>
    <w:rsid w:val="00F7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1F6A0-4DB5-49D1-BBEA-E2A4B093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887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8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3E2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Anand</cp:lastModifiedBy>
  <cp:revision>12</cp:revision>
  <dcterms:created xsi:type="dcterms:W3CDTF">2024-01-12T11:29:00Z</dcterms:created>
  <dcterms:modified xsi:type="dcterms:W3CDTF">2024-07-09T09:37:00Z</dcterms:modified>
</cp:coreProperties>
</file>